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40D355" w14:textId="77777777" w:rsidR="00992AFF" w:rsidRDefault="00833A31">
      <w:pPr>
        <w:rPr>
          <w:b/>
        </w:rPr>
      </w:pPr>
      <w:r w:rsidRPr="00833A31">
        <w:rPr>
          <w:b/>
        </w:rPr>
        <w:t>Supplement:</w:t>
      </w:r>
    </w:p>
    <w:p w14:paraId="5FF8570B" w14:textId="77777777" w:rsidR="00833A31" w:rsidRDefault="00833A31">
      <w:pPr>
        <w:rPr>
          <w:b/>
        </w:rPr>
      </w:pPr>
    </w:p>
    <w:p w14:paraId="553021CD" w14:textId="77777777" w:rsidR="00833A31" w:rsidRDefault="00833A31">
      <w:r>
        <w:rPr>
          <w:b/>
        </w:rPr>
        <w:t xml:space="preserve">Table 1: </w:t>
      </w:r>
      <w:r w:rsidRPr="00E1300C">
        <w:t xml:space="preserve">International Classification of Diseases, </w:t>
      </w:r>
      <w:r>
        <w:t>Tenth</w:t>
      </w:r>
      <w:r w:rsidRPr="00E1300C">
        <w:t xml:space="preserve"> Revision, Clinical Modification codes (ICD‐</w:t>
      </w:r>
      <w:r>
        <w:t>10</w:t>
      </w:r>
      <w:r w:rsidRPr="00E1300C">
        <w:t>‐CM)</w:t>
      </w:r>
      <w:r>
        <w:t xml:space="preserve"> used in the study: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155"/>
        <w:gridCol w:w="7380"/>
      </w:tblGrid>
      <w:tr w:rsidR="00833A31" w14:paraId="6E3014A2" w14:textId="77777777" w:rsidTr="00062677">
        <w:tc>
          <w:tcPr>
            <w:tcW w:w="2155" w:type="dxa"/>
          </w:tcPr>
          <w:p w14:paraId="328DA963" w14:textId="77777777" w:rsidR="00833A31" w:rsidRPr="00833A31" w:rsidRDefault="00833A31">
            <w:r w:rsidRPr="00833A31">
              <w:t xml:space="preserve">Diagnosis </w:t>
            </w:r>
          </w:p>
        </w:tc>
        <w:tc>
          <w:tcPr>
            <w:tcW w:w="7380" w:type="dxa"/>
          </w:tcPr>
          <w:p w14:paraId="7FA814BA" w14:textId="77777777" w:rsidR="00833A31" w:rsidRDefault="00833A31">
            <w:pPr>
              <w:rPr>
                <w:b/>
              </w:rPr>
            </w:pPr>
            <w:r w:rsidRPr="00E1300C">
              <w:t>ICD‐</w:t>
            </w:r>
            <w:r>
              <w:t>10</w:t>
            </w:r>
            <w:r w:rsidRPr="00E1300C">
              <w:t>‐CM</w:t>
            </w:r>
            <w:r>
              <w:t xml:space="preserve"> code</w:t>
            </w:r>
          </w:p>
        </w:tc>
      </w:tr>
      <w:tr w:rsidR="00833A31" w14:paraId="31549F45" w14:textId="77777777" w:rsidTr="00062677">
        <w:tc>
          <w:tcPr>
            <w:tcW w:w="2155" w:type="dxa"/>
          </w:tcPr>
          <w:p w14:paraId="45948ECD" w14:textId="77777777" w:rsidR="00833A31" w:rsidRPr="00833A31" w:rsidRDefault="00833A31">
            <w:r>
              <w:t>Atrial fibrillation</w:t>
            </w:r>
          </w:p>
        </w:tc>
        <w:tc>
          <w:tcPr>
            <w:tcW w:w="7380" w:type="dxa"/>
          </w:tcPr>
          <w:p w14:paraId="6F37235D" w14:textId="4BE97F02" w:rsidR="00833A31" w:rsidRPr="00833A31" w:rsidRDefault="00833A31">
            <w:r w:rsidRPr="00833A31">
              <w:t>I48</w:t>
            </w:r>
            <w:r>
              <w:t>.</w:t>
            </w:r>
            <w:r w:rsidR="00BA5F18">
              <w:t>0</w:t>
            </w:r>
            <w:r w:rsidRPr="00833A31">
              <w:t xml:space="preserve"> I48</w:t>
            </w:r>
            <w:r>
              <w:t>.</w:t>
            </w:r>
            <w:r w:rsidR="00BA5F18">
              <w:t>1</w:t>
            </w:r>
            <w:r w:rsidRPr="00833A31">
              <w:t xml:space="preserve"> I</w:t>
            </w:r>
            <w:r w:rsidR="00BA5F18">
              <w:t>48.2</w:t>
            </w:r>
            <w:r w:rsidRPr="00833A31">
              <w:t xml:space="preserve"> I48</w:t>
            </w:r>
            <w:r>
              <w:t>.</w:t>
            </w:r>
            <w:r w:rsidR="00BA5F18">
              <w:t>91</w:t>
            </w:r>
          </w:p>
        </w:tc>
      </w:tr>
      <w:tr w:rsidR="00833A31" w14:paraId="6109C73E" w14:textId="77777777" w:rsidTr="00062677">
        <w:tc>
          <w:tcPr>
            <w:tcW w:w="2155" w:type="dxa"/>
            <w:vAlign w:val="center"/>
          </w:tcPr>
          <w:p w14:paraId="166EF6E8" w14:textId="77777777" w:rsidR="00833A31" w:rsidRPr="00833A31" w:rsidRDefault="00833A31" w:rsidP="00A10E6E">
            <w:r w:rsidRPr="00833A31">
              <w:t>Gout</w:t>
            </w:r>
            <w:r w:rsidR="00ED5510">
              <w:t xml:space="preserve"> (including all joints and chronicity)</w:t>
            </w:r>
          </w:p>
        </w:tc>
        <w:tc>
          <w:tcPr>
            <w:tcW w:w="7380" w:type="dxa"/>
          </w:tcPr>
          <w:p w14:paraId="3A02D7C8" w14:textId="77777777" w:rsidR="00ED5510" w:rsidRDefault="00833A31" w:rsidP="00ED5510">
            <w:r w:rsidRPr="00833A31">
              <w:t>M10</w:t>
            </w:r>
            <w:r w:rsidR="00ED5510">
              <w:t>.</w:t>
            </w:r>
            <w:r w:rsidRPr="00833A31">
              <w:t>00 M10</w:t>
            </w:r>
            <w:r w:rsidR="00ED5510">
              <w:t>.</w:t>
            </w:r>
            <w:r w:rsidRPr="00833A31">
              <w:t>01 M10</w:t>
            </w:r>
            <w:r w:rsidR="00ED5510">
              <w:t>.</w:t>
            </w:r>
            <w:r w:rsidRPr="00833A31">
              <w:t>011 M10</w:t>
            </w:r>
            <w:r w:rsidR="00ED5510">
              <w:t>.</w:t>
            </w:r>
            <w:r w:rsidRPr="00833A31">
              <w:t>012 M10</w:t>
            </w:r>
            <w:r w:rsidR="00ED5510">
              <w:t>.</w:t>
            </w:r>
            <w:r w:rsidRPr="00833A31">
              <w:t>019 M10</w:t>
            </w:r>
            <w:r w:rsidR="00ED5510">
              <w:t>.</w:t>
            </w:r>
            <w:r w:rsidRPr="00833A31">
              <w:t>021 M10</w:t>
            </w:r>
            <w:r w:rsidR="00ED5510">
              <w:t>.</w:t>
            </w:r>
            <w:r w:rsidRPr="00833A31">
              <w:t>022 M10</w:t>
            </w:r>
            <w:r w:rsidR="00ED5510">
              <w:t>.</w:t>
            </w:r>
            <w:r w:rsidRPr="00833A31">
              <w:t>029 M10</w:t>
            </w:r>
            <w:r w:rsidR="00ED5510">
              <w:t>.</w:t>
            </w:r>
            <w:r w:rsidRPr="00833A31">
              <w:t>031 M10</w:t>
            </w:r>
            <w:r w:rsidR="00ED5510">
              <w:t>.</w:t>
            </w:r>
            <w:r w:rsidRPr="00833A31">
              <w:t xml:space="preserve">032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032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039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041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042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049</w:t>
            </w:r>
            <w:r w:rsidR="00A10E6E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051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052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059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061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062</w:t>
            </w:r>
            <w:r w:rsidR="00A10E6E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069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071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072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079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11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111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112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119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121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0122</w:t>
            </w:r>
            <w:r w:rsidR="00A10E6E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129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131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132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139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141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142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149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151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152</w:t>
            </w:r>
            <w:r w:rsidR="00ED5510">
              <w:t xml:space="preserve"> </w:t>
            </w:r>
            <w:r w:rsidR="00ED5510" w:rsidRPr="00833A31">
              <w:t>M10</w:t>
            </w:r>
            <w:r w:rsidR="00ED5510">
              <w:t>.</w:t>
            </w:r>
            <w:r w:rsidR="00ED5510" w:rsidRPr="00833A31">
              <w:t>159</w:t>
            </w:r>
          </w:p>
          <w:p w14:paraId="1A1CE1A9" w14:textId="77777777" w:rsidR="00833A31" w:rsidRPr="00833A31" w:rsidRDefault="00ED5510">
            <w:r w:rsidRPr="006E481C">
              <w:t>M10</w:t>
            </w:r>
            <w:r>
              <w:t>.</w:t>
            </w:r>
            <w:r w:rsidRPr="006E481C">
              <w:t>161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162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169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171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172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179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18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19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20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211</w:t>
            </w:r>
            <w:r w:rsidR="00A10E6E">
              <w:t xml:space="preserve"> </w:t>
            </w:r>
            <w:r w:rsidRPr="006E481C">
              <w:t>M10</w:t>
            </w:r>
            <w:r>
              <w:t>.</w:t>
            </w:r>
            <w:r w:rsidRPr="006E481C">
              <w:t>212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219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221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222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229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231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232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239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241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242</w:t>
            </w:r>
            <w:r w:rsidR="00A10E6E">
              <w:t xml:space="preserve"> </w:t>
            </w:r>
            <w:r w:rsidRPr="006E481C">
              <w:t>M10</w:t>
            </w:r>
            <w:r>
              <w:t>.</w:t>
            </w:r>
            <w:r w:rsidRPr="006E481C">
              <w:t>242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249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251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252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259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261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262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269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271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272</w:t>
            </w:r>
            <w:r w:rsidR="00A10E6E">
              <w:t xml:space="preserve"> </w:t>
            </w:r>
            <w:r w:rsidRPr="006E481C">
              <w:t>M10</w:t>
            </w:r>
            <w:r>
              <w:t>.</w:t>
            </w:r>
            <w:r w:rsidRPr="006E481C">
              <w:t>279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28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29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30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311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321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322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329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331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332</w:t>
            </w:r>
            <w:r w:rsidR="00A10E6E">
              <w:t xml:space="preserve"> </w:t>
            </w:r>
            <w:r w:rsidRPr="006E481C">
              <w:t>M10</w:t>
            </w:r>
            <w:r>
              <w:t>.</w:t>
            </w:r>
            <w:r w:rsidRPr="006E481C">
              <w:t>339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341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342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349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351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352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359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361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362</w:t>
            </w:r>
            <w:r>
              <w:t xml:space="preserve"> </w:t>
            </w:r>
            <w:r w:rsidRPr="006E481C">
              <w:t>M10</w:t>
            </w:r>
            <w:r>
              <w:t>.</w:t>
            </w:r>
            <w:r w:rsidRPr="006E481C">
              <w:t>369</w:t>
            </w:r>
            <w:r w:rsidR="00A10E6E">
              <w:t xml:space="preserve"> </w:t>
            </w:r>
            <w:r w:rsidRPr="00ED5510">
              <w:t>M10</w:t>
            </w:r>
            <w:r>
              <w:t>.</w:t>
            </w:r>
            <w:r w:rsidRPr="00ED5510">
              <w:t>371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372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379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411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412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419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421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422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429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431</w:t>
            </w:r>
            <w:r w:rsidR="00A10E6E">
              <w:t xml:space="preserve"> </w:t>
            </w:r>
            <w:r w:rsidRPr="00ED5510">
              <w:t>M10</w:t>
            </w:r>
            <w:r>
              <w:t>.</w:t>
            </w:r>
            <w:r w:rsidRPr="00ED5510">
              <w:t>439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432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441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442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449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45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452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459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461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462</w:t>
            </w:r>
            <w:r w:rsidR="00A10E6E">
              <w:t xml:space="preserve"> </w:t>
            </w:r>
            <w:r w:rsidRPr="00ED5510">
              <w:t>M10</w:t>
            </w:r>
            <w:r>
              <w:t>.</w:t>
            </w:r>
            <w:r w:rsidRPr="00ED5510">
              <w:t>469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471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472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479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49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48</w:t>
            </w:r>
            <w:r>
              <w:t xml:space="preserve"> </w:t>
            </w:r>
            <w:r w:rsidRPr="00ED5510">
              <w:t>M10</w:t>
            </w:r>
            <w:r>
              <w:t>.</w:t>
            </w:r>
            <w:r w:rsidRPr="00ED5510">
              <w:t>9</w:t>
            </w:r>
          </w:p>
        </w:tc>
      </w:tr>
      <w:tr w:rsidR="00833A31" w14:paraId="44C1CC5C" w14:textId="77777777" w:rsidTr="00062677">
        <w:tc>
          <w:tcPr>
            <w:tcW w:w="2155" w:type="dxa"/>
            <w:vAlign w:val="center"/>
          </w:tcPr>
          <w:p w14:paraId="4F2D6DDD" w14:textId="77777777" w:rsidR="00833A31" w:rsidRPr="00A10E6E" w:rsidRDefault="00A10E6E" w:rsidP="000B7C3C">
            <w:r w:rsidRPr="00A10E6E">
              <w:t xml:space="preserve">Cerebrovascular accident </w:t>
            </w:r>
            <w:r w:rsidR="000B7C3C">
              <w:t xml:space="preserve">including all cranial arteries </w:t>
            </w:r>
            <w:r w:rsidRPr="00A10E6E">
              <w:t>(</w:t>
            </w:r>
            <w:r w:rsidR="005630ED">
              <w:t>excluding hemorrhagic</w:t>
            </w:r>
            <w:r w:rsidRPr="00A10E6E">
              <w:t>)</w:t>
            </w:r>
          </w:p>
        </w:tc>
        <w:tc>
          <w:tcPr>
            <w:tcW w:w="7380" w:type="dxa"/>
          </w:tcPr>
          <w:p w14:paraId="1CDC970C" w14:textId="77777777" w:rsidR="000B7C3C" w:rsidRDefault="000B7C3C" w:rsidP="000B7C3C">
            <w:r w:rsidRPr="00A10E6E">
              <w:t>I63</w:t>
            </w:r>
            <w:r>
              <w:t>.</w:t>
            </w:r>
            <w:r w:rsidRPr="00A10E6E">
              <w:t>0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1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10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11</w:t>
            </w:r>
            <w:r>
              <w:t xml:space="preserve"> I</w:t>
            </w:r>
            <w:r w:rsidRPr="00A10E6E">
              <w:t>69</w:t>
            </w:r>
            <w:r>
              <w:t>.</w:t>
            </w:r>
            <w:r w:rsidRPr="00A10E6E">
              <w:t>312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13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14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15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19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2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18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20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21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22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23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28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3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30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31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32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33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34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39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4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41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42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43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44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49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5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51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52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53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54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59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6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61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62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63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64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65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69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9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90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91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92</w:t>
            </w:r>
            <w:r>
              <w:t xml:space="preserve"> </w:t>
            </w:r>
            <w:r w:rsidRPr="00A10E6E">
              <w:t>I69</w:t>
            </w:r>
            <w:r>
              <w:t>.</w:t>
            </w:r>
            <w:r w:rsidRPr="00A10E6E">
              <w:t>393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398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0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1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10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11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12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13</w:t>
            </w:r>
            <w:r>
              <w:t xml:space="preserve"> I</w:t>
            </w:r>
            <w:r w:rsidRPr="005630ED">
              <w:t>69</w:t>
            </w:r>
            <w:r>
              <w:t>.</w:t>
            </w:r>
            <w:r w:rsidRPr="005630ED">
              <w:t>814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15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18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19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2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20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21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22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28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3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31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32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33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34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39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4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41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42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4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44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4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5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51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52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53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54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59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6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6</w:t>
            </w:r>
            <w:r>
              <w:t xml:space="preserve">1 </w:t>
            </w:r>
            <w:r w:rsidRPr="005630ED">
              <w:t>I69</w:t>
            </w:r>
            <w:r>
              <w:t>.</w:t>
            </w:r>
            <w:r w:rsidRPr="005630ED">
              <w:t>862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63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64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65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69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9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90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91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92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93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898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0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1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10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11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12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13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14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15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18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19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2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20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21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22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23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28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3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31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32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33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34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39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4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41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42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43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44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49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5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51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52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53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54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59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6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61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62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63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64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69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65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9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90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91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92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93</w:t>
            </w:r>
            <w:r>
              <w:t xml:space="preserve"> </w:t>
            </w:r>
            <w:r w:rsidRPr="005630ED">
              <w:t>I69</w:t>
            </w:r>
            <w:r>
              <w:t>.</w:t>
            </w:r>
            <w:r w:rsidRPr="005630ED">
              <w:t>998</w:t>
            </w:r>
            <w:r>
              <w:t xml:space="preserve"> </w:t>
            </w:r>
            <w:r w:rsidRPr="00992AFF">
              <w:t>G45</w:t>
            </w:r>
            <w:r>
              <w:t>.</w:t>
            </w:r>
            <w:r w:rsidRPr="00992AFF">
              <w:t>0</w:t>
            </w:r>
            <w:r>
              <w:t xml:space="preserve"> </w:t>
            </w:r>
            <w:r w:rsidRPr="00992AFF">
              <w:t>G45</w:t>
            </w:r>
            <w:r>
              <w:t>.</w:t>
            </w:r>
            <w:r w:rsidRPr="00992AFF">
              <w:t>1</w:t>
            </w:r>
            <w:r>
              <w:t xml:space="preserve"> </w:t>
            </w:r>
            <w:r w:rsidRPr="00992AFF">
              <w:t>G45</w:t>
            </w:r>
            <w:r>
              <w:t>.</w:t>
            </w:r>
            <w:r w:rsidRPr="00992AFF">
              <w:t>2</w:t>
            </w:r>
            <w:r>
              <w:t xml:space="preserve"> </w:t>
            </w:r>
            <w:r w:rsidRPr="00992AFF">
              <w:t>G45</w:t>
            </w:r>
            <w:r>
              <w:t>.</w:t>
            </w:r>
            <w:r w:rsidRPr="00992AFF">
              <w:t>3</w:t>
            </w:r>
            <w:r>
              <w:t xml:space="preserve"> </w:t>
            </w:r>
            <w:r w:rsidRPr="00992AFF">
              <w:t>G45</w:t>
            </w:r>
            <w:r>
              <w:t>.</w:t>
            </w:r>
            <w:r w:rsidRPr="00992AFF">
              <w:t>8</w:t>
            </w:r>
            <w:r>
              <w:t xml:space="preserve"> </w:t>
            </w:r>
            <w:r w:rsidRPr="00992AFF">
              <w:t>G45</w:t>
            </w:r>
            <w:r>
              <w:t>.</w:t>
            </w:r>
            <w:r w:rsidRPr="00992AFF">
              <w:t>8</w:t>
            </w:r>
            <w:r>
              <w:t xml:space="preserve"> </w:t>
            </w:r>
            <w:r w:rsidRPr="00992AFF">
              <w:t>G45</w:t>
            </w:r>
            <w:r>
              <w:t>.</w:t>
            </w:r>
            <w:r w:rsidRPr="00992AFF">
              <w:t>5</w:t>
            </w:r>
            <w:r>
              <w:t xml:space="preserve"> </w:t>
            </w:r>
            <w:r w:rsidRPr="00992AFF">
              <w:t>G45</w:t>
            </w:r>
            <w:r>
              <w:t>.</w:t>
            </w:r>
            <w:r w:rsidRPr="00992AFF">
              <w:t>9</w:t>
            </w:r>
            <w:r>
              <w:t xml:space="preserve"> </w:t>
            </w:r>
            <w:r w:rsidRPr="00992AFF">
              <w:t>G46</w:t>
            </w:r>
            <w:r>
              <w:t>.</w:t>
            </w:r>
            <w:r w:rsidRPr="00992AFF">
              <w:t>0</w:t>
            </w:r>
            <w:r>
              <w:t xml:space="preserve"> </w:t>
            </w:r>
            <w:r w:rsidRPr="00992AFF">
              <w:t>G46</w:t>
            </w:r>
            <w:r>
              <w:t>.</w:t>
            </w:r>
            <w:r w:rsidRPr="00992AFF">
              <w:t>1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10 I63</w:t>
            </w:r>
            <w:r>
              <w:t>.</w:t>
            </w:r>
            <w:r w:rsidRPr="000B7C3C">
              <w:t>111 I63</w:t>
            </w:r>
            <w:r>
              <w:t>.</w:t>
            </w:r>
            <w:r w:rsidRPr="000B7C3C">
              <w:t>112 I63</w:t>
            </w:r>
            <w:r>
              <w:t>.</w:t>
            </w:r>
            <w:r w:rsidRPr="000B7C3C">
              <w:t>113 I63</w:t>
            </w:r>
            <w:r>
              <w:t>.</w:t>
            </w:r>
            <w:r w:rsidRPr="000B7C3C">
              <w:t>119 I63</w:t>
            </w:r>
            <w:r>
              <w:t>.</w:t>
            </w:r>
            <w:r w:rsidRPr="000B7C3C">
              <w:t>131 I63</w:t>
            </w:r>
            <w:r>
              <w:t>.</w:t>
            </w:r>
            <w:r w:rsidRPr="000B7C3C">
              <w:t>132 I63</w:t>
            </w:r>
            <w:r>
              <w:t>.</w:t>
            </w:r>
            <w:r w:rsidRPr="000B7C3C">
              <w:t>133 I63</w:t>
            </w:r>
            <w:r>
              <w:t>.</w:t>
            </w:r>
            <w:r w:rsidRPr="000B7C3C">
              <w:t>139 I63</w:t>
            </w:r>
            <w:r>
              <w:t>.</w:t>
            </w:r>
            <w:r w:rsidRPr="000B7C3C">
              <w:t>20 I63</w:t>
            </w:r>
            <w:r>
              <w:t>.</w:t>
            </w:r>
            <w:r w:rsidRPr="000B7C3C">
              <w:t>211 I63</w:t>
            </w:r>
            <w:r>
              <w:t>.</w:t>
            </w:r>
            <w:r w:rsidRPr="000B7C3C">
              <w:t>212 I63</w:t>
            </w:r>
            <w:r>
              <w:t>.</w:t>
            </w:r>
            <w:r w:rsidRPr="000B7C3C">
              <w:t>213 I63</w:t>
            </w:r>
            <w:r>
              <w:t>.</w:t>
            </w:r>
            <w:r w:rsidRPr="000B7C3C">
              <w:t>219 I63</w:t>
            </w:r>
            <w:r>
              <w:t>.</w:t>
            </w:r>
            <w:r w:rsidRPr="000B7C3C">
              <w:t>22 I63</w:t>
            </w:r>
            <w:r>
              <w:t>.</w:t>
            </w:r>
            <w:r w:rsidRPr="000B7C3C">
              <w:t>231 I63</w:t>
            </w:r>
            <w:r>
              <w:t>.</w:t>
            </w:r>
            <w:r w:rsidRPr="000B7C3C">
              <w:t>232 I63</w:t>
            </w:r>
            <w:r>
              <w:t>.</w:t>
            </w:r>
            <w:r w:rsidRPr="000B7C3C">
              <w:t>233 I63</w:t>
            </w:r>
            <w:r>
              <w:t>.</w:t>
            </w:r>
            <w:r w:rsidRPr="000B7C3C">
              <w:t>239 I63</w:t>
            </w:r>
            <w:r>
              <w:t>.</w:t>
            </w:r>
            <w:r w:rsidRPr="000B7C3C">
              <w:t>29 I63</w:t>
            </w:r>
            <w:r>
              <w:t>.</w:t>
            </w:r>
            <w:r w:rsidRPr="000B7C3C">
              <w:t>40 I63</w:t>
            </w:r>
            <w:r>
              <w:t>.</w:t>
            </w:r>
            <w:r w:rsidRPr="000B7C3C">
              <w:t>411 I63</w:t>
            </w:r>
            <w:r>
              <w:t>.</w:t>
            </w:r>
            <w:r w:rsidRPr="000B7C3C">
              <w:t>412</w:t>
            </w:r>
          </w:p>
          <w:p w14:paraId="559B6014" w14:textId="77777777" w:rsidR="00833A31" w:rsidRPr="00062677" w:rsidRDefault="000B7C3C">
            <w:r w:rsidRPr="000B7C3C">
              <w:lastRenderedPageBreak/>
              <w:t>I63</w:t>
            </w:r>
            <w:r>
              <w:t>.</w:t>
            </w:r>
            <w:r w:rsidRPr="000B7C3C">
              <w:t>4113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419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421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422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423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429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431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432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433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439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441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442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443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449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50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511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512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519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521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522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523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529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531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532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539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541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542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543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549</w:t>
            </w:r>
            <w:r>
              <w:t xml:space="preserve"> </w:t>
            </w:r>
            <w:r w:rsidRPr="000B7C3C">
              <w:t>I6359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Pr="000B7C3C">
              <w:t>8</w:t>
            </w:r>
            <w:r>
              <w:t xml:space="preserve"> </w:t>
            </w:r>
            <w:r w:rsidRPr="000B7C3C">
              <w:t>I63</w:t>
            </w:r>
            <w:r>
              <w:t>.</w:t>
            </w:r>
            <w:r w:rsidR="00062677">
              <w:t>9</w:t>
            </w:r>
          </w:p>
        </w:tc>
      </w:tr>
      <w:tr w:rsidR="00833A31" w14:paraId="2B70753D" w14:textId="77777777" w:rsidTr="00062677">
        <w:tc>
          <w:tcPr>
            <w:tcW w:w="2155" w:type="dxa"/>
          </w:tcPr>
          <w:p w14:paraId="59C9D13E" w14:textId="77777777" w:rsidR="00833A31" w:rsidRPr="00062677" w:rsidRDefault="00062677">
            <w:r w:rsidRPr="00062677">
              <w:lastRenderedPageBreak/>
              <w:t xml:space="preserve">Hypertension </w:t>
            </w:r>
          </w:p>
        </w:tc>
        <w:tc>
          <w:tcPr>
            <w:tcW w:w="7380" w:type="dxa"/>
          </w:tcPr>
          <w:p w14:paraId="2E6D1FFA" w14:textId="77777777" w:rsidR="00833A31" w:rsidRPr="00062677" w:rsidRDefault="00062677">
            <w:r w:rsidRPr="00062677">
              <w:t>I10</w:t>
            </w:r>
          </w:p>
        </w:tc>
      </w:tr>
      <w:tr w:rsidR="00833A31" w14:paraId="07FFF395" w14:textId="77777777" w:rsidTr="00062677">
        <w:tc>
          <w:tcPr>
            <w:tcW w:w="2155" w:type="dxa"/>
          </w:tcPr>
          <w:p w14:paraId="144E8093" w14:textId="77777777" w:rsidR="00833A31" w:rsidRPr="00062677" w:rsidRDefault="00062677">
            <w:r w:rsidRPr="00062677">
              <w:t>Diabetes Mellitus</w:t>
            </w:r>
          </w:p>
        </w:tc>
        <w:tc>
          <w:tcPr>
            <w:tcW w:w="7380" w:type="dxa"/>
          </w:tcPr>
          <w:p w14:paraId="22A751F5" w14:textId="77777777" w:rsidR="00833A31" w:rsidRPr="00062677" w:rsidRDefault="00062677">
            <w:r w:rsidRPr="00062677">
              <w:t>E11.9</w:t>
            </w:r>
          </w:p>
        </w:tc>
      </w:tr>
      <w:tr w:rsidR="00833A31" w14:paraId="11AF050B" w14:textId="77777777" w:rsidTr="00062677">
        <w:tc>
          <w:tcPr>
            <w:tcW w:w="2155" w:type="dxa"/>
          </w:tcPr>
          <w:p w14:paraId="01304ADD" w14:textId="3D77D9FF" w:rsidR="00833A31" w:rsidRPr="00062677" w:rsidRDefault="00B56877">
            <w:r>
              <w:t>Congestive heart failure</w:t>
            </w:r>
          </w:p>
        </w:tc>
        <w:tc>
          <w:tcPr>
            <w:tcW w:w="7380" w:type="dxa"/>
            <w:vAlign w:val="center"/>
          </w:tcPr>
          <w:p w14:paraId="34B4A873" w14:textId="11D19ECA" w:rsidR="00833A31" w:rsidRPr="00062677" w:rsidRDefault="00062677" w:rsidP="00062677">
            <w:r w:rsidRPr="00062677">
              <w:t>I50.30 I50.32</w:t>
            </w:r>
            <w:r w:rsidR="00B56877">
              <w:t xml:space="preserve"> I50.20</w:t>
            </w:r>
          </w:p>
        </w:tc>
      </w:tr>
      <w:tr w:rsidR="00062677" w14:paraId="371BFFA4" w14:textId="77777777" w:rsidTr="00062677">
        <w:tc>
          <w:tcPr>
            <w:tcW w:w="2155" w:type="dxa"/>
          </w:tcPr>
          <w:p w14:paraId="14244BC1" w14:textId="77777777" w:rsidR="00062677" w:rsidRPr="00062677" w:rsidRDefault="00062677">
            <w:r>
              <w:t>History of stroke</w:t>
            </w:r>
          </w:p>
        </w:tc>
        <w:tc>
          <w:tcPr>
            <w:tcW w:w="7380" w:type="dxa"/>
            <w:vAlign w:val="center"/>
          </w:tcPr>
          <w:p w14:paraId="4F7ADA78" w14:textId="77777777" w:rsidR="00062677" w:rsidRPr="00062677" w:rsidRDefault="00062677" w:rsidP="00062677">
            <w:r>
              <w:t>Z86.73</w:t>
            </w:r>
          </w:p>
        </w:tc>
      </w:tr>
      <w:tr w:rsidR="00062677" w14:paraId="23D6E206" w14:textId="77777777" w:rsidTr="00062677">
        <w:tc>
          <w:tcPr>
            <w:tcW w:w="2155" w:type="dxa"/>
          </w:tcPr>
          <w:p w14:paraId="413C8AF2" w14:textId="77777777" w:rsidR="00062677" w:rsidRDefault="00062677">
            <w:r>
              <w:t>Tobacco smoking</w:t>
            </w:r>
          </w:p>
        </w:tc>
        <w:tc>
          <w:tcPr>
            <w:tcW w:w="7380" w:type="dxa"/>
            <w:vAlign w:val="center"/>
          </w:tcPr>
          <w:p w14:paraId="4AAB2C7F" w14:textId="5B6E4318" w:rsidR="00062677" w:rsidRDefault="00062677" w:rsidP="00062677">
            <w:r>
              <w:t>Z72.0</w:t>
            </w:r>
            <w:r w:rsidR="00B56877">
              <w:t xml:space="preserve"> </w:t>
            </w:r>
            <w:r w:rsidR="00B56877" w:rsidRPr="00B56877">
              <w:t>F17</w:t>
            </w:r>
            <w:r w:rsidR="00B56877">
              <w:t>.</w:t>
            </w:r>
            <w:r w:rsidR="00B56877" w:rsidRPr="00B56877">
              <w:t>210</w:t>
            </w:r>
            <w:r w:rsidR="00B56877">
              <w:t xml:space="preserve"> </w:t>
            </w:r>
            <w:r w:rsidR="00B56877" w:rsidRPr="00B56877">
              <w:t>F17</w:t>
            </w:r>
            <w:r w:rsidR="00B56877">
              <w:t>.</w:t>
            </w:r>
            <w:r w:rsidR="00B56877" w:rsidRPr="00B56877">
              <w:t>200</w:t>
            </w:r>
          </w:p>
        </w:tc>
      </w:tr>
      <w:tr w:rsidR="00062677" w14:paraId="45F1CC6F" w14:textId="77777777" w:rsidTr="00062677">
        <w:tc>
          <w:tcPr>
            <w:tcW w:w="2155" w:type="dxa"/>
          </w:tcPr>
          <w:p w14:paraId="05A9CA83" w14:textId="77777777" w:rsidR="00062677" w:rsidRDefault="00062677">
            <w:r>
              <w:t xml:space="preserve">Dyslipidemia </w:t>
            </w:r>
          </w:p>
        </w:tc>
        <w:tc>
          <w:tcPr>
            <w:tcW w:w="7380" w:type="dxa"/>
            <w:vAlign w:val="center"/>
          </w:tcPr>
          <w:p w14:paraId="5DCABE42" w14:textId="77777777" w:rsidR="00062677" w:rsidRDefault="00062677" w:rsidP="00062677">
            <w:r>
              <w:t>E78.5 E7800 E78.2 E78.49</w:t>
            </w:r>
          </w:p>
        </w:tc>
      </w:tr>
      <w:tr w:rsidR="00062677" w14:paraId="416C5E00" w14:textId="77777777" w:rsidTr="00062677">
        <w:tc>
          <w:tcPr>
            <w:tcW w:w="2155" w:type="dxa"/>
          </w:tcPr>
          <w:p w14:paraId="683C8BB9" w14:textId="77777777" w:rsidR="00062677" w:rsidRDefault="00062677">
            <w:r>
              <w:t>Peripheral vascular disease</w:t>
            </w:r>
          </w:p>
        </w:tc>
        <w:tc>
          <w:tcPr>
            <w:tcW w:w="7380" w:type="dxa"/>
            <w:vAlign w:val="center"/>
          </w:tcPr>
          <w:p w14:paraId="75C92A65" w14:textId="77777777" w:rsidR="00062677" w:rsidRDefault="00062677" w:rsidP="00062677">
            <w:r>
              <w:t>I73.9</w:t>
            </w:r>
          </w:p>
        </w:tc>
      </w:tr>
      <w:tr w:rsidR="00062677" w14:paraId="6FB6B375" w14:textId="77777777" w:rsidTr="00062677">
        <w:tc>
          <w:tcPr>
            <w:tcW w:w="2155" w:type="dxa"/>
          </w:tcPr>
          <w:p w14:paraId="755F02D5" w14:textId="77777777" w:rsidR="00062677" w:rsidRDefault="00062677">
            <w:r>
              <w:t>Coronary artery disease</w:t>
            </w:r>
          </w:p>
        </w:tc>
        <w:tc>
          <w:tcPr>
            <w:tcW w:w="7380" w:type="dxa"/>
            <w:vAlign w:val="center"/>
          </w:tcPr>
          <w:p w14:paraId="58FCA79A" w14:textId="77777777" w:rsidR="00062677" w:rsidRDefault="00062677" w:rsidP="00062677">
            <w:r>
              <w:t>I25.2 I25.10</w:t>
            </w:r>
          </w:p>
        </w:tc>
      </w:tr>
      <w:tr w:rsidR="00062677" w14:paraId="1BEB8774" w14:textId="77777777" w:rsidTr="00062677">
        <w:tc>
          <w:tcPr>
            <w:tcW w:w="2155" w:type="dxa"/>
          </w:tcPr>
          <w:p w14:paraId="4F0F7AA7" w14:textId="77777777" w:rsidR="00062677" w:rsidRDefault="00062677">
            <w:r>
              <w:t>Chronic kidney disease and end stage renal disease</w:t>
            </w:r>
          </w:p>
        </w:tc>
        <w:tc>
          <w:tcPr>
            <w:tcW w:w="7380" w:type="dxa"/>
            <w:vAlign w:val="center"/>
          </w:tcPr>
          <w:p w14:paraId="1FE128EB" w14:textId="1285C1BC" w:rsidR="00062677" w:rsidRDefault="00062677" w:rsidP="00062677">
            <w:r>
              <w:t xml:space="preserve">N18.1 N18.2 N18.3 N18.4 </w:t>
            </w:r>
            <w:r w:rsidR="00B56877">
              <w:t>N18.</w:t>
            </w:r>
            <w:r w:rsidR="00B56877">
              <w:t xml:space="preserve">5 </w:t>
            </w:r>
            <w:bookmarkStart w:id="0" w:name="_GoBack"/>
            <w:bookmarkEnd w:id="0"/>
            <w:r>
              <w:t>N18</w:t>
            </w:r>
            <w:r w:rsidR="00B56877">
              <w:t>.</w:t>
            </w:r>
            <w:r>
              <w:t>6</w:t>
            </w:r>
            <w:r w:rsidR="00B56877">
              <w:t xml:space="preserve"> </w:t>
            </w:r>
            <w:r w:rsidR="00B56877">
              <w:t>N18.9</w:t>
            </w:r>
          </w:p>
        </w:tc>
      </w:tr>
      <w:tr w:rsidR="00062677" w14:paraId="6F6F63CD" w14:textId="77777777" w:rsidTr="00062677">
        <w:tc>
          <w:tcPr>
            <w:tcW w:w="2155" w:type="dxa"/>
          </w:tcPr>
          <w:p w14:paraId="6529BB68" w14:textId="77777777" w:rsidR="00062677" w:rsidRDefault="00062677">
            <w:r>
              <w:t>Mechanical ventilation and intubation</w:t>
            </w:r>
          </w:p>
        </w:tc>
        <w:tc>
          <w:tcPr>
            <w:tcW w:w="7380" w:type="dxa"/>
            <w:vAlign w:val="center"/>
          </w:tcPr>
          <w:p w14:paraId="0D07630B" w14:textId="77777777" w:rsidR="00062677" w:rsidRDefault="00062677" w:rsidP="00062677">
            <w:r w:rsidRPr="00062677">
              <w:t>0BH17EZ</w:t>
            </w:r>
            <w:r>
              <w:t xml:space="preserve"> </w:t>
            </w:r>
            <w:r w:rsidRPr="00062677">
              <w:t>5A19054</w:t>
            </w:r>
            <w:r>
              <w:t xml:space="preserve"> </w:t>
            </w:r>
            <w:r w:rsidRPr="00062677">
              <w:t>5A1935Z</w:t>
            </w:r>
            <w:r>
              <w:t xml:space="preserve"> </w:t>
            </w:r>
            <w:r w:rsidRPr="00062677">
              <w:t>5A1945Z</w:t>
            </w:r>
            <w:r>
              <w:t xml:space="preserve"> </w:t>
            </w:r>
            <w:r w:rsidRPr="00062677">
              <w:t>5A09357</w:t>
            </w:r>
          </w:p>
        </w:tc>
      </w:tr>
      <w:tr w:rsidR="00062677" w14:paraId="4CDC2A47" w14:textId="77777777" w:rsidTr="00062677">
        <w:tc>
          <w:tcPr>
            <w:tcW w:w="2155" w:type="dxa"/>
            <w:vAlign w:val="center"/>
          </w:tcPr>
          <w:p w14:paraId="1F54A244" w14:textId="77777777" w:rsidR="00062677" w:rsidRDefault="00062677" w:rsidP="00062677">
            <w:r>
              <w:t>Percutaneous gastrostomy tube</w:t>
            </w:r>
          </w:p>
        </w:tc>
        <w:tc>
          <w:tcPr>
            <w:tcW w:w="7380" w:type="dxa"/>
            <w:vAlign w:val="center"/>
          </w:tcPr>
          <w:p w14:paraId="0CE1C8AC" w14:textId="77777777" w:rsidR="00062677" w:rsidRPr="00062677" w:rsidRDefault="00062677" w:rsidP="00062677">
            <w:r w:rsidRPr="00062677">
              <w:t>0DH60UZ</w:t>
            </w:r>
            <w:r>
              <w:t xml:space="preserve"> </w:t>
            </w:r>
            <w:r w:rsidRPr="00062677">
              <w:t>0DH63UZ</w:t>
            </w:r>
            <w:r>
              <w:t xml:space="preserve"> </w:t>
            </w:r>
            <w:r w:rsidRPr="00062677">
              <w:t>0DH64UZ</w:t>
            </w:r>
            <w:r>
              <w:t xml:space="preserve"> </w:t>
            </w:r>
            <w:r w:rsidRPr="00062677">
              <w:t>0DH67UZ</w:t>
            </w:r>
            <w:r>
              <w:t xml:space="preserve"> </w:t>
            </w:r>
            <w:r w:rsidRPr="00062677">
              <w:t>0DH68UZ</w:t>
            </w:r>
            <w:r>
              <w:t xml:space="preserve"> </w:t>
            </w:r>
            <w:r w:rsidRPr="00062677">
              <w:t>0DH80UZ</w:t>
            </w:r>
            <w:r>
              <w:t xml:space="preserve"> </w:t>
            </w:r>
            <w:r w:rsidRPr="00062677">
              <w:t>0DH83UZ</w:t>
            </w:r>
            <w:r>
              <w:t xml:space="preserve"> </w:t>
            </w:r>
            <w:r w:rsidRPr="00062677">
              <w:t>0DH84UZ</w:t>
            </w:r>
            <w:r>
              <w:t xml:space="preserve"> </w:t>
            </w:r>
            <w:r w:rsidRPr="00062677">
              <w:t>0DH87UZ</w:t>
            </w:r>
            <w:r>
              <w:t xml:space="preserve"> </w:t>
            </w:r>
            <w:r w:rsidRPr="00062677">
              <w:t>0DH88UZ</w:t>
            </w:r>
            <w:r>
              <w:t xml:space="preserve"> </w:t>
            </w:r>
            <w:r w:rsidRPr="00062677">
              <w:t>0DH90UZ</w:t>
            </w:r>
            <w:r>
              <w:t xml:space="preserve"> </w:t>
            </w:r>
            <w:r w:rsidRPr="00062677">
              <w:t>0DH93UZ</w:t>
            </w:r>
            <w:r>
              <w:t xml:space="preserve"> </w:t>
            </w:r>
            <w:r w:rsidRPr="00062677">
              <w:t>0DH94UZ</w:t>
            </w:r>
            <w:r>
              <w:t xml:space="preserve"> </w:t>
            </w:r>
            <w:r w:rsidRPr="00062677">
              <w:t>0DH97UZ</w:t>
            </w:r>
            <w:r>
              <w:t xml:space="preserve"> </w:t>
            </w:r>
            <w:r w:rsidRPr="00062677">
              <w:t>0DH98UZ</w:t>
            </w:r>
            <w:r>
              <w:t xml:space="preserve"> </w:t>
            </w:r>
            <w:r w:rsidRPr="00062677">
              <w:t>0DHA0UZ</w:t>
            </w:r>
            <w:r>
              <w:t xml:space="preserve"> </w:t>
            </w:r>
            <w:r w:rsidRPr="00062677">
              <w:t>0DHA3UZ</w:t>
            </w:r>
            <w:r>
              <w:t xml:space="preserve"> </w:t>
            </w:r>
            <w:r w:rsidRPr="00062677">
              <w:t>0DHA4UZ</w:t>
            </w:r>
            <w:r>
              <w:t xml:space="preserve"> </w:t>
            </w:r>
            <w:r w:rsidRPr="00062677">
              <w:t>0DHA7UZ</w:t>
            </w:r>
            <w:r>
              <w:t xml:space="preserve"> </w:t>
            </w:r>
            <w:r w:rsidRPr="00062677">
              <w:t>0DHA8UZ</w:t>
            </w:r>
            <w:r>
              <w:t xml:space="preserve"> </w:t>
            </w:r>
            <w:r w:rsidRPr="00062677">
              <w:t>0DHB0UZ</w:t>
            </w:r>
            <w:r>
              <w:t xml:space="preserve"> </w:t>
            </w:r>
            <w:r w:rsidRPr="00062677">
              <w:t>0DHB3UZ</w:t>
            </w:r>
            <w:r>
              <w:t xml:space="preserve"> </w:t>
            </w:r>
            <w:r w:rsidRPr="00062677">
              <w:t>0DHB4UZ</w:t>
            </w:r>
            <w:r>
              <w:t xml:space="preserve"> </w:t>
            </w:r>
            <w:r w:rsidRPr="00062677">
              <w:t>0DHB7UZ</w:t>
            </w:r>
            <w:r>
              <w:t xml:space="preserve"> </w:t>
            </w:r>
            <w:r w:rsidRPr="00062677">
              <w:t>0DHB8UZ</w:t>
            </w:r>
          </w:p>
        </w:tc>
      </w:tr>
    </w:tbl>
    <w:p w14:paraId="354EBDAF" w14:textId="77777777" w:rsidR="00992AFF" w:rsidRPr="00833A31" w:rsidRDefault="00992AFF"/>
    <w:sectPr w:rsidR="00992AFF" w:rsidRPr="00833A31" w:rsidSect="00CC3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A31"/>
    <w:rsid w:val="00062677"/>
    <w:rsid w:val="000B7C3C"/>
    <w:rsid w:val="00501E7E"/>
    <w:rsid w:val="005630ED"/>
    <w:rsid w:val="00632D7A"/>
    <w:rsid w:val="006E481C"/>
    <w:rsid w:val="00833A31"/>
    <w:rsid w:val="00992AFF"/>
    <w:rsid w:val="00A10E6E"/>
    <w:rsid w:val="00B56877"/>
    <w:rsid w:val="00BA5F18"/>
    <w:rsid w:val="00CC3071"/>
    <w:rsid w:val="00ED5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DADBE9"/>
  <w15:chartTrackingRefBased/>
  <w15:docId w15:val="{637F84D8-51B5-4340-98BC-DEE02A62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A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528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s Haddadin</dc:creator>
  <cp:keywords/>
  <dc:description/>
  <cp:lastModifiedBy>Faris Haddadin</cp:lastModifiedBy>
  <cp:revision>3</cp:revision>
  <dcterms:created xsi:type="dcterms:W3CDTF">2019-04-11T18:18:00Z</dcterms:created>
  <dcterms:modified xsi:type="dcterms:W3CDTF">2020-12-27T21:31:00Z</dcterms:modified>
</cp:coreProperties>
</file>